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17651" w14:textId="77777777" w:rsidR="00956C11" w:rsidRPr="00A4508C" w:rsidRDefault="00956C11" w:rsidP="00956C11">
      <w:pPr>
        <w:pStyle w:val="Heading2"/>
        <w:keepNext w:val="0"/>
        <w:keepLines w:val="0"/>
        <w:spacing w:before="0" w:after="0"/>
        <w:rPr>
          <w:color w:val="000000" w:themeColor="text1"/>
        </w:rPr>
      </w:pPr>
      <w:r w:rsidRPr="00A4508C">
        <w:rPr>
          <w:color w:val="000000" w:themeColor="text1"/>
        </w:rPr>
        <w:t>Supplementary Table S6: List of antibodies</w:t>
      </w:r>
    </w:p>
    <w:p w14:paraId="7E14DAD0" w14:textId="77777777" w:rsidR="00956C11" w:rsidRPr="00A4508C" w:rsidRDefault="00956C11" w:rsidP="00956C11">
      <w:pPr>
        <w:spacing w:before="0" w:after="0"/>
        <w:rPr>
          <w:color w:val="000000" w:themeColor="text1"/>
          <w:sz w:val="6"/>
          <w:szCs w:val="6"/>
        </w:rPr>
      </w:pPr>
    </w:p>
    <w:tbl>
      <w:tblPr>
        <w:tblW w:w="9639" w:type="dxa"/>
        <w:jc w:val="center"/>
        <w:tblBorders>
          <w:top w:val="single" w:sz="8" w:space="0" w:color="434343"/>
          <w:left w:val="single" w:sz="8" w:space="0" w:color="434343"/>
          <w:bottom w:val="single" w:sz="8" w:space="0" w:color="434343"/>
          <w:right w:val="single" w:sz="8" w:space="0" w:color="434343"/>
          <w:insideH w:val="single" w:sz="8" w:space="0" w:color="434343"/>
          <w:insideV w:val="single" w:sz="8" w:space="0" w:color="434343"/>
        </w:tblBorders>
        <w:tblLayout w:type="fixed"/>
        <w:tblLook w:val="0600" w:firstRow="0" w:lastRow="0" w:firstColumn="0" w:lastColumn="0" w:noHBand="1" w:noVBand="1"/>
      </w:tblPr>
      <w:tblGrid>
        <w:gridCol w:w="1463"/>
        <w:gridCol w:w="1170"/>
        <w:gridCol w:w="1043"/>
        <w:gridCol w:w="3544"/>
        <w:gridCol w:w="2419"/>
      </w:tblGrid>
      <w:tr w:rsidR="00956C11" w:rsidRPr="00A4508C" w14:paraId="4517FEFB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1B522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Antigens</w:t>
            </w:r>
          </w:p>
        </w:tc>
        <w:tc>
          <w:tcPr>
            <w:tcW w:w="1170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2B6DE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43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24C2B6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544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4EAC80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Provider (reference)</w:t>
            </w:r>
          </w:p>
        </w:tc>
        <w:tc>
          <w:tcPr>
            <w:tcW w:w="2419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3C8DC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RRID</w:t>
            </w:r>
          </w:p>
        </w:tc>
      </w:tr>
      <w:tr w:rsidR="00956C11" w:rsidRPr="00A4508C" w14:paraId="49D74423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49DCE6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TOH1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50459D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2F7D38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8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87A483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cam (ab27667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630667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4">
              <w:r w:rsidRPr="00A4508C">
                <w:rPr>
                  <w:color w:val="000000" w:themeColor="text1"/>
                  <w:sz w:val="20"/>
                  <w:szCs w:val="20"/>
                </w:rPr>
                <w:t>AB_870587</w:t>
              </w:r>
            </w:hyperlink>
          </w:p>
        </w:tc>
      </w:tr>
      <w:tr w:rsidR="00956C11" w:rsidRPr="00A4508C" w14:paraId="4109A5B6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5DBDF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OXP2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14CAE7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5CE55B0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2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7BA12D5" w14:textId="77777777" w:rsidR="00956C11" w:rsidRPr="00A4508C" w:rsidRDefault="00956C11" w:rsidP="00B64A71">
            <w:pPr>
              <w:pStyle w:val="Heading1"/>
              <w:keepNext w:val="0"/>
              <w:keepLines w:val="0"/>
              <w:spacing w:before="0" w:after="0"/>
              <w:ind w:left="57" w:right="57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bookmarkStart w:id="0" w:name="_5jyqpunn6gsl" w:colFirst="0" w:colLast="0"/>
            <w:bookmarkEnd w:id="0"/>
            <w:r w:rsidRPr="00A4508C">
              <w:rPr>
                <w:color w:val="000000" w:themeColor="text1"/>
                <w:sz w:val="20"/>
                <w:szCs w:val="20"/>
              </w:rPr>
              <w:t>Santa Cruz (sc-21069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87163A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AB_2107124 </w:t>
            </w:r>
          </w:p>
        </w:tc>
      </w:tr>
      <w:tr w:rsidR="00956C11" w:rsidRPr="00A4508C" w14:paraId="62655D01" w14:textId="77777777" w:rsidTr="00B64A71">
        <w:trPr>
          <w:trHeight w:hRule="exact" w:val="695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A2703F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OXD3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5D10F0D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03B2F27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98CC54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rom T. Müller and K. Birchmeier (Muller et al., 2005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7A2EE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6C11" w:rsidRPr="00A4508C" w14:paraId="32F20043" w14:textId="77777777" w:rsidTr="00B64A71">
        <w:trPr>
          <w:trHeight w:hRule="exact" w:val="435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ADE573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OXO1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B4850C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050DB7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900E60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Cell Signalling Technology (C29H4; #2880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286A843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106495</w:t>
            </w:r>
          </w:p>
        </w:tc>
      </w:tr>
      <w:tr w:rsidR="00956C11" w:rsidRPr="00A4508C" w14:paraId="21A44EEE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00CFCD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F30AD8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7F28B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E4A696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cam (ab13970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BB25C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5">
              <w:r w:rsidRPr="00A4508C">
                <w:rPr>
                  <w:color w:val="000000" w:themeColor="text1"/>
                  <w:sz w:val="20"/>
                  <w:szCs w:val="20"/>
                </w:rPr>
                <w:t>AB_90755</w:t>
              </w:r>
            </w:hyperlink>
          </w:p>
        </w:tc>
      </w:tr>
      <w:tr w:rsidR="00956C11" w:rsidRPr="00A4508C" w14:paraId="3836D780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74D6E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βgalactosidase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866337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3D12F4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B0E8DF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romega (Z378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869A6F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313752</w:t>
            </w:r>
          </w:p>
        </w:tc>
      </w:tr>
      <w:tr w:rsidR="00956C11" w:rsidRPr="00A4508C" w14:paraId="0684BC35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AF622D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bHLHE22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FA2732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Rabbit 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629A1F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636B2E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cam (ab204791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B79462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6C11" w:rsidRPr="00A4508C" w14:paraId="49E6FAB4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D34EAA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HuC/D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1B321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85D1D8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43A6D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16A11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963EF7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21448</w:t>
            </w:r>
          </w:p>
        </w:tc>
      </w:tr>
      <w:tr w:rsidR="00956C11" w:rsidRPr="00A4508C" w14:paraId="056BA877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D2CADF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ISLET1/2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61BEAF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8123C6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EA435A0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HSB clone 39.4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CAA1EC7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6">
              <w:r w:rsidRPr="00A4508C">
                <w:rPr>
                  <w:color w:val="000000" w:themeColor="text1"/>
                  <w:sz w:val="20"/>
                  <w:szCs w:val="20"/>
                </w:rPr>
                <w:t xml:space="preserve">AB_2314683 </w:t>
              </w:r>
            </w:hyperlink>
          </w:p>
        </w:tc>
      </w:tr>
      <w:tr w:rsidR="00956C11" w:rsidRPr="00A4508C" w14:paraId="63E19B98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E2A8D7D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LHX2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182A6FD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C4D02B0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25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16CFE6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anta Cruz (sc-19344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D69189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7">
              <w:r w:rsidRPr="00A4508C">
                <w:rPr>
                  <w:color w:val="000000" w:themeColor="text1"/>
                  <w:sz w:val="20"/>
                  <w:szCs w:val="20"/>
                </w:rPr>
                <w:t>AB_2135660</w:t>
              </w:r>
            </w:hyperlink>
          </w:p>
        </w:tc>
      </w:tr>
      <w:tr w:rsidR="00956C11" w:rsidRPr="00A4508C" w14:paraId="2DF673DF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11AF347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LBX1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1F3DB8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33AE4F3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6E1C9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rom T. Muller and K. Birchmeier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C4C80C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532144</w:t>
            </w:r>
          </w:p>
        </w:tc>
      </w:tr>
      <w:tr w:rsidR="00956C11" w:rsidRPr="00A4508C" w14:paraId="56D51B29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C7F05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LMX1b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B5C8B55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859FF2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F9ECC7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rom T. Muller and K. Birchmeier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A15F14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893158</w:t>
            </w:r>
          </w:p>
        </w:tc>
      </w:tr>
      <w:tr w:rsidR="00956C11" w:rsidRPr="00A4508C" w14:paraId="167BA44B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87FD7D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NKX6.1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B88858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F76B8B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8996BA5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SHB (F55A10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0C37C1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8">
              <w:r w:rsidRPr="00A4508C">
                <w:rPr>
                  <w:color w:val="000000" w:themeColor="text1"/>
                  <w:sz w:val="20"/>
                  <w:szCs w:val="20"/>
                </w:rPr>
                <w:t>AB_532378</w:t>
              </w:r>
            </w:hyperlink>
          </w:p>
        </w:tc>
      </w:tr>
      <w:tr w:rsidR="00956C11" w:rsidRPr="00A4508C" w14:paraId="42C89817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05A9E80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OLIG3 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F7F526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88A18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EA920F7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rom T. Muller and K. Birchmeier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9627FA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315006</w:t>
            </w:r>
          </w:p>
        </w:tc>
      </w:tr>
      <w:tr w:rsidR="00956C11" w:rsidRPr="00A4508C" w14:paraId="048131F9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47F837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27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AE2852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F1A1F3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2CBE8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BD biosciences (610241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796EFF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9">
              <w:r w:rsidRPr="00A4508C">
                <w:rPr>
                  <w:color w:val="000000" w:themeColor="text1"/>
                  <w:sz w:val="20"/>
                  <w:szCs w:val="20"/>
                </w:rPr>
                <w:t>AB_397636</w:t>
              </w:r>
            </w:hyperlink>
          </w:p>
        </w:tc>
      </w:tr>
      <w:tr w:rsidR="00956C11" w:rsidRPr="00A4508C" w14:paraId="10B13141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B66E35D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PAX2 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2D52A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6C9CCA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6BC1A26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716000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43FF9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533990</w:t>
            </w:r>
          </w:p>
        </w:tc>
      </w:tr>
      <w:tr w:rsidR="00956C11" w:rsidRPr="00A4508C" w14:paraId="7D7A1758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8BB459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6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3693D1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59A526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25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5217E1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(PRB-278P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0EE3527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91612</w:t>
            </w:r>
          </w:p>
        </w:tc>
      </w:tr>
      <w:tr w:rsidR="00956C11" w:rsidRPr="00A4508C" w14:paraId="0F2845BA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FDE86AD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6E1707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1A55CD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FE7F12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HSB (PAX3 sup.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01C77A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10">
              <w:r w:rsidRPr="00A4508C">
                <w:rPr>
                  <w:color w:val="000000" w:themeColor="text1"/>
                  <w:sz w:val="20"/>
                  <w:szCs w:val="20"/>
                </w:rPr>
                <w:t xml:space="preserve">AB_528426 </w:t>
              </w:r>
            </w:hyperlink>
          </w:p>
        </w:tc>
      </w:tr>
      <w:tr w:rsidR="00956C11" w:rsidRPr="00A4508C" w14:paraId="1E8A0197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707994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98F44A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849A60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C73B2A3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anta Cruz (sc-81648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D98EB5B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11">
              <w:r w:rsidRPr="00A4508C">
                <w:rPr>
                  <w:color w:val="000000" w:themeColor="text1"/>
                  <w:sz w:val="20"/>
                  <w:szCs w:val="20"/>
                </w:rPr>
                <w:t>AB_2159836</w:t>
              </w:r>
            </w:hyperlink>
          </w:p>
        </w:tc>
      </w:tr>
      <w:tr w:rsidR="00956C11" w:rsidRPr="00A4508C" w14:paraId="170480B7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F6BB75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POU4F1 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264D13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0BAA0D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4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2BA2A7C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Chemicon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(A5945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AFC959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 none</w:t>
            </w:r>
          </w:p>
        </w:tc>
      </w:tr>
      <w:tr w:rsidR="00956C11" w:rsidRPr="00A4508C" w14:paraId="518B49AC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2CAB20E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SMAD1/5/9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51D7C7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73BE9D5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25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0866C65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Cell Signalling Technology (13820S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FF91444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493181</w:t>
            </w:r>
          </w:p>
        </w:tc>
      </w:tr>
      <w:tr w:rsidR="00956C11" w:rsidRPr="00A4508C" w14:paraId="694ED677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796300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OX1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7BDC056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588486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2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84E9B38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&amp;D systems (AF3369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AA57A3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6C11" w:rsidRPr="00A4508C" w14:paraId="20185DB8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086737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1077239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B5A2B6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4300E3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&amp;D systems (AF3075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29D1AC2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hyperlink r:id="rId12">
              <w:r w:rsidRPr="00A4508C">
                <w:rPr>
                  <w:color w:val="000000" w:themeColor="text1"/>
                  <w:sz w:val="20"/>
                  <w:szCs w:val="20"/>
                </w:rPr>
                <w:t>AB_2194160</w:t>
              </w:r>
            </w:hyperlink>
          </w:p>
        </w:tc>
      </w:tr>
      <w:tr w:rsidR="00956C11" w:rsidRPr="00A4508C" w14:paraId="4E47ECDD" w14:textId="77777777" w:rsidTr="00B64A71">
        <w:trPr>
          <w:trHeight w:hRule="exact" w:val="340"/>
          <w:jc w:val="center"/>
        </w:trPr>
        <w:tc>
          <w:tcPr>
            <w:tcW w:w="1463" w:type="dxa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1D01C2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TFAP2α</w:t>
            </w:r>
          </w:p>
        </w:tc>
        <w:tc>
          <w:tcPr>
            <w:tcW w:w="1170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7D4185A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EB6D98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100</w:t>
            </w:r>
          </w:p>
        </w:tc>
        <w:tc>
          <w:tcPr>
            <w:tcW w:w="3544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7C52ADF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anta Cruz (sc8975)</w:t>
            </w:r>
          </w:p>
        </w:tc>
        <w:tc>
          <w:tcPr>
            <w:tcW w:w="2419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0AAAD1" w14:textId="77777777" w:rsidR="00956C11" w:rsidRPr="00A4508C" w:rsidRDefault="00956C11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240215</w:t>
            </w:r>
          </w:p>
        </w:tc>
      </w:tr>
      <w:tr w:rsidR="00956C11" w:rsidRPr="00A4508C" w14:paraId="33E37E89" w14:textId="77777777" w:rsidTr="00B64A71">
        <w:trPr>
          <w:trHeight w:hRule="exact" w:val="340"/>
          <w:jc w:val="center"/>
        </w:trPr>
        <w:tc>
          <w:tcPr>
            <w:tcW w:w="146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856CB6D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 IgG</w:t>
            </w:r>
          </w:p>
        </w:tc>
        <w:tc>
          <w:tcPr>
            <w:tcW w:w="1170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4C6F913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04E3E00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4AD2F4A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A-21202)</w:t>
            </w:r>
          </w:p>
        </w:tc>
        <w:tc>
          <w:tcPr>
            <w:tcW w:w="2419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2FBE095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141607</w:t>
            </w:r>
          </w:p>
        </w:tc>
      </w:tr>
      <w:tr w:rsidR="00956C11" w:rsidRPr="00A4508C" w14:paraId="778AC5A5" w14:textId="77777777" w:rsidTr="00B64A71">
        <w:trPr>
          <w:trHeight w:hRule="exact" w:val="340"/>
          <w:jc w:val="center"/>
        </w:trPr>
        <w:tc>
          <w:tcPr>
            <w:tcW w:w="146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97A0F68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 IgG</w:t>
            </w:r>
          </w:p>
        </w:tc>
        <w:tc>
          <w:tcPr>
            <w:tcW w:w="1170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AADE71E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C8837AD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0CCB028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A10037)</w:t>
            </w:r>
          </w:p>
        </w:tc>
        <w:tc>
          <w:tcPr>
            <w:tcW w:w="2419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8EACDF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11180865</w:t>
            </w:r>
          </w:p>
        </w:tc>
      </w:tr>
      <w:tr w:rsidR="00956C11" w:rsidRPr="00A4508C" w14:paraId="50C4B628" w14:textId="77777777" w:rsidTr="00B64A71">
        <w:trPr>
          <w:trHeight w:hRule="exact" w:val="340"/>
          <w:jc w:val="center"/>
        </w:trPr>
        <w:tc>
          <w:tcPr>
            <w:tcW w:w="146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1CD3498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Mouse IgG</w:t>
            </w:r>
          </w:p>
        </w:tc>
        <w:tc>
          <w:tcPr>
            <w:tcW w:w="1170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676330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1551C94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362213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A32787)</w:t>
            </w:r>
          </w:p>
        </w:tc>
        <w:tc>
          <w:tcPr>
            <w:tcW w:w="2419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CC5F13D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762830</w:t>
            </w:r>
          </w:p>
        </w:tc>
      </w:tr>
      <w:tr w:rsidR="00956C11" w:rsidRPr="00A4508C" w14:paraId="2E0B3732" w14:textId="77777777" w:rsidTr="00B64A71">
        <w:trPr>
          <w:trHeight w:hRule="exact" w:val="340"/>
          <w:jc w:val="center"/>
        </w:trPr>
        <w:tc>
          <w:tcPr>
            <w:tcW w:w="146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58D0642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oat IgG</w:t>
            </w:r>
          </w:p>
        </w:tc>
        <w:tc>
          <w:tcPr>
            <w:tcW w:w="1170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E35D0C5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196D148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1E7AE70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A-11056)</w:t>
            </w:r>
          </w:p>
        </w:tc>
        <w:tc>
          <w:tcPr>
            <w:tcW w:w="2419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01C057B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534103</w:t>
            </w:r>
          </w:p>
        </w:tc>
      </w:tr>
      <w:tr w:rsidR="00956C11" w:rsidRPr="00A4508C" w14:paraId="0FEF5D98" w14:textId="77777777" w:rsidTr="00B64A71">
        <w:trPr>
          <w:trHeight w:hRule="exact" w:val="340"/>
          <w:jc w:val="center"/>
        </w:trPr>
        <w:tc>
          <w:tcPr>
            <w:tcW w:w="146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F514823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1170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C4951C9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3D37B96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3391529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A10042)</w:t>
            </w:r>
          </w:p>
        </w:tc>
        <w:tc>
          <w:tcPr>
            <w:tcW w:w="2419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FEDC6C5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534017</w:t>
            </w:r>
          </w:p>
        </w:tc>
      </w:tr>
      <w:tr w:rsidR="00956C11" w:rsidRPr="00A4508C" w14:paraId="68A4DBD1" w14:textId="77777777" w:rsidTr="00B64A71">
        <w:trPr>
          <w:trHeight w:hRule="exact" w:val="340"/>
          <w:jc w:val="center"/>
        </w:trPr>
        <w:tc>
          <w:tcPr>
            <w:tcW w:w="146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CE64497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1170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E253C8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DB51477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6DF2041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Fisher Scientific (A31573)</w:t>
            </w:r>
          </w:p>
        </w:tc>
        <w:tc>
          <w:tcPr>
            <w:tcW w:w="2419" w:type="dxa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E51D60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536183</w:t>
            </w:r>
          </w:p>
        </w:tc>
      </w:tr>
      <w:tr w:rsidR="00956C11" w:rsidRPr="00A4508C" w14:paraId="2591346D" w14:textId="77777777" w:rsidTr="00B64A71">
        <w:trPr>
          <w:trHeight w:hRule="exact" w:val="469"/>
          <w:jc w:val="center"/>
        </w:trPr>
        <w:tc>
          <w:tcPr>
            <w:tcW w:w="1463" w:type="dxa"/>
            <w:tcBorders>
              <w:bottom w:val="single" w:sz="8" w:space="0" w:color="434343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791C901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Guinea pig IgG</w:t>
            </w:r>
          </w:p>
        </w:tc>
        <w:tc>
          <w:tcPr>
            <w:tcW w:w="1170" w:type="dxa"/>
            <w:tcBorders>
              <w:bottom w:val="single" w:sz="8" w:space="0" w:color="434343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ED8EA4D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43" w:type="dxa"/>
            <w:tcBorders>
              <w:bottom w:val="single" w:sz="8" w:space="0" w:color="434343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2A17BFD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3544" w:type="dxa"/>
            <w:tcBorders>
              <w:bottom w:val="single" w:sz="8" w:space="0" w:color="434343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81E87F4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A4508C">
              <w:rPr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A4508C">
              <w:rPr>
                <w:color w:val="000000" w:themeColor="text1"/>
                <w:sz w:val="20"/>
                <w:szCs w:val="20"/>
              </w:rPr>
              <w:t xml:space="preserve"> (706-546-148)</w:t>
            </w:r>
          </w:p>
        </w:tc>
        <w:tc>
          <w:tcPr>
            <w:tcW w:w="2419" w:type="dxa"/>
            <w:tcBorders>
              <w:bottom w:val="single" w:sz="8" w:space="0" w:color="434343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6527CFA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B_2340473</w:t>
            </w:r>
          </w:p>
        </w:tc>
      </w:tr>
      <w:tr w:rsidR="00956C11" w:rsidRPr="00A4508C" w14:paraId="43C1F347" w14:textId="77777777" w:rsidTr="00B64A71">
        <w:trPr>
          <w:trHeight w:hRule="exact" w:val="469"/>
          <w:jc w:val="center"/>
        </w:trPr>
        <w:tc>
          <w:tcPr>
            <w:tcW w:w="9639" w:type="dxa"/>
            <w:gridSpan w:val="5"/>
            <w:tcBorders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E94F684" w14:textId="77777777" w:rsidR="00956C11" w:rsidRPr="00A4508C" w:rsidRDefault="00956C11" w:rsidP="00B64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1A9055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9E"/>
    <w:rsid w:val="0027149E"/>
    <w:rsid w:val="007C621A"/>
    <w:rsid w:val="00956C11"/>
    <w:rsid w:val="00DD7B9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58CF"/>
  <w15:chartTrackingRefBased/>
  <w15:docId w15:val="{CDA2591F-C7FB-4F36-8097-388F5D7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9E"/>
    <w:pPr>
      <w:spacing w:before="240" w:after="240" w:line="360" w:lineRule="auto"/>
      <w:ind w:firstLine="720"/>
      <w:jc w:val="both"/>
    </w:pPr>
    <w:rPr>
      <w:rFonts w:ascii="Calibri" w:eastAsia="Calibri" w:hAnsi="Calibri" w:cs="Calibri"/>
      <w:color w:val="00000A"/>
      <w:kern w:val="0"/>
      <w:sz w:val="24"/>
      <w:szCs w:val="24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ntibodyregistry.org/AB_532378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antibodyregistry.org/AB_2135660" TargetMode="External"/><Relationship Id="rId12" Type="http://schemas.openxmlformats.org/officeDocument/2006/relationships/hyperlink" Target="https://www.antibodyregistry.org/AB_219416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tibodyregistry.org/AB_2314683" TargetMode="External"/><Relationship Id="rId11" Type="http://schemas.openxmlformats.org/officeDocument/2006/relationships/hyperlink" Target="https://www.antibodyregistry.org/AB_2159836" TargetMode="External"/><Relationship Id="rId5" Type="http://schemas.openxmlformats.org/officeDocument/2006/relationships/hyperlink" Target="https://scicrunch.org/resources/data/source/nif-0000-07730-1/search?q=AB_90755&amp;l=AB_90755" TargetMode="External"/><Relationship Id="rId10" Type="http://schemas.openxmlformats.org/officeDocument/2006/relationships/hyperlink" Target="http://antibodyregistry.org/AB_528426" TargetMode="External"/><Relationship Id="rId4" Type="http://schemas.openxmlformats.org/officeDocument/2006/relationships/hyperlink" Target="https://www.antibodyregistry.org/AB_870587" TargetMode="External"/><Relationship Id="rId9" Type="http://schemas.openxmlformats.org/officeDocument/2006/relationships/hyperlink" Target="https://www.antibodyregistry.org/AB_39763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15T11:33:00Z</dcterms:created>
  <dcterms:modified xsi:type="dcterms:W3CDTF">2025-10-15T11:33:00Z</dcterms:modified>
</cp:coreProperties>
</file>